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4459" w:type="dxa"/>
        <w:tblInd w:w="-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283"/>
        <w:gridCol w:w="2551"/>
        <w:gridCol w:w="2126"/>
        <w:gridCol w:w="993"/>
        <w:gridCol w:w="283"/>
        <w:gridCol w:w="1985"/>
        <w:gridCol w:w="2127"/>
        <w:gridCol w:w="850"/>
      </w:tblGrid>
      <w:tr w:rsidR="0094084E" w:rsidRPr="002551FE" w:rsidTr="00924611">
        <w:trPr>
          <w:trHeight w:val="270"/>
        </w:trPr>
        <w:tc>
          <w:tcPr>
            <w:tcW w:w="14459" w:type="dxa"/>
            <w:gridSpan w:val="10"/>
            <w:tcBorders>
              <w:top w:val="nil"/>
              <w:bottom w:val="single" w:sz="4" w:space="0" w:color="auto"/>
            </w:tcBorders>
          </w:tcPr>
          <w:p w:rsidR="0094084E" w:rsidRPr="002551FE" w:rsidRDefault="0094084E" w:rsidP="00924611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B23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Stratified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univariate </w:t>
            </w:r>
            <w:r w:rsidRPr="00BB23A5">
              <w:rPr>
                <w:rFonts w:ascii="Times New Roman" w:hAnsi="Times New Roman" w:cs="Times New Roman"/>
                <w:b/>
                <w:sz w:val="20"/>
                <w:szCs w:val="20"/>
              </w:rPr>
              <w:t>analysis of</w:t>
            </w:r>
            <w:r w:rsidRPr="00BB23A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DFS and </w:t>
            </w:r>
            <w:r w:rsidRPr="00BB23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S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etween LG* and HG</w:t>
            </w:r>
            <w:r w:rsidRPr="00D52CF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*</w:t>
            </w:r>
            <w:r w:rsidRPr="00865499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in Chinese ESCC patients</w:t>
            </w:r>
          </w:p>
        </w:tc>
      </w:tr>
      <w:tr w:rsidR="0094084E" w:rsidRPr="002551FE" w:rsidTr="00924611">
        <w:trPr>
          <w:trHeight w:val="270"/>
        </w:trPr>
        <w:tc>
          <w:tcPr>
            <w:tcW w:w="1843" w:type="dxa"/>
            <w:vMerge w:val="restart"/>
            <w:tcBorders>
              <w:right w:val="nil"/>
            </w:tcBorders>
          </w:tcPr>
          <w:p w:rsidR="0094084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Variable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:rsidR="0094084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5499">
              <w:rPr>
                <w:rFonts w:ascii="Times New Roman" w:hAnsi="Times New Roman" w:cs="Times New Roman" w:hint="eastAsia"/>
                <w:b/>
                <w:color w:val="FF0000"/>
                <w:sz w:val="20"/>
                <w:szCs w:val="20"/>
              </w:rPr>
              <w:t xml:space="preserve">No. </w:t>
            </w:r>
            <w:r w:rsidRPr="00865499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atients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/HG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4084E" w:rsidRDefault="0094084E" w:rsidP="00924611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F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94084E" w:rsidRPr="00BB23A5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2" w:type="dxa"/>
            <w:gridSpan w:val="3"/>
            <w:tcBorders>
              <w:left w:val="nil"/>
              <w:bottom w:val="single" w:sz="4" w:space="0" w:color="auto"/>
            </w:tcBorders>
          </w:tcPr>
          <w:p w:rsidR="0094084E" w:rsidRDefault="0094084E" w:rsidP="00924611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E46C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S</w:t>
            </w:r>
          </w:p>
        </w:tc>
      </w:tr>
      <w:tr w:rsidR="0094084E" w:rsidRPr="002551FE" w:rsidTr="00924611">
        <w:trPr>
          <w:trHeight w:val="270"/>
        </w:trPr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hideMark/>
          </w:tcPr>
          <w:p w:rsidR="0094084E" w:rsidRPr="00BB23A5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94084E" w:rsidRPr="00BB23A5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4084E" w:rsidRDefault="0094084E" w:rsidP="00924611">
            <w:pPr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</w:t>
            </w:r>
            <w:r w:rsidRPr="00BB23A5">
              <w:rPr>
                <w:rFonts w:ascii="Times New Roman" w:hAnsi="Times New Roman" w:cs="Times New Roman"/>
                <w:b/>
                <w:sz w:val="20"/>
                <w:szCs w:val="20"/>
              </w:rPr>
              <w:t>rogres</w:t>
            </w:r>
            <w:r w:rsidRPr="009E0EE9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s</w:t>
            </w:r>
            <w:r w:rsidRPr="009E0EE9">
              <w:rPr>
                <w:rFonts w:ascii="Times New Roman" w:hAnsi="Times New Roman" w:cs="Times New Roman" w:hint="eastAsia"/>
                <w:b/>
                <w:color w:val="FF0000"/>
                <w:sz w:val="20"/>
                <w:szCs w:val="20"/>
              </w:rPr>
              <w:t>ion</w:t>
            </w:r>
            <w:r>
              <w:rPr>
                <w:rFonts w:ascii="Times New Roman" w:hAnsi="Times New Roman" w:cs="Times New Roman" w:hint="eastAsia"/>
                <w:b/>
                <w:color w:val="FF0000"/>
                <w:sz w:val="20"/>
                <w:szCs w:val="20"/>
              </w:rPr>
              <w:t xml:space="preserve"> </w:t>
            </w:r>
          </w:p>
          <w:p w:rsidR="0094084E" w:rsidRPr="00BB23A5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. (%) (LG/HG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4084E" w:rsidRPr="00BB23A5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i</w:t>
            </w:r>
            <w:r w:rsidRPr="00BB23A5">
              <w:rPr>
                <w:rFonts w:ascii="Times New Roman" w:hAnsi="Times New Roman" w:cs="Times New Roman"/>
                <w:b/>
                <w:sz w:val="20"/>
                <w:szCs w:val="20"/>
              </w:rPr>
              <w:t>variate analysi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4084E" w:rsidRPr="002551FE" w:rsidRDefault="0094084E" w:rsidP="00924611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Pr="0011117E">
              <w:rPr>
                <w:rFonts w:ascii="Times New Roman" w:hAnsi="Times New Roman" w:cs="Times New Roman" w:hint="eastAsia"/>
                <w:b/>
                <w:color w:val="FF0000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BB23A5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4084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</w:t>
            </w:r>
            <w:r w:rsidRPr="00BB23A5">
              <w:rPr>
                <w:rFonts w:ascii="Times New Roman" w:hAnsi="Times New Roman" w:cs="Times New Roman"/>
                <w:b/>
                <w:sz w:val="20"/>
                <w:szCs w:val="20"/>
              </w:rPr>
              <w:t>eath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  <w:p w:rsidR="0094084E" w:rsidRPr="00BB23A5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. (%) (LG/HG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94084E" w:rsidRPr="00BB23A5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n</w:t>
            </w:r>
            <w:r w:rsidRPr="00BB23A5">
              <w:rPr>
                <w:rFonts w:ascii="Times New Roman" w:hAnsi="Times New Roman" w:cs="Times New Roman"/>
                <w:b/>
                <w:sz w:val="20"/>
                <w:szCs w:val="20"/>
              </w:rPr>
              <w:t>ivariate analysi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hideMark/>
          </w:tcPr>
          <w:p w:rsidR="0094084E" w:rsidRPr="002551FE" w:rsidRDefault="0094084E" w:rsidP="00924611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</w:t>
            </w:r>
            <w:r w:rsidRPr="0011117E">
              <w:rPr>
                <w:rFonts w:ascii="Times New Roman" w:hAnsi="Times New Roman" w:cs="Times New Roman" w:hint="eastAsia"/>
                <w:b/>
                <w:color w:val="FF0000"/>
                <w:sz w:val="20"/>
                <w:szCs w:val="20"/>
              </w:rPr>
              <w:t xml:space="preserve"> value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noWrap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49/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86 (57.7)/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92 (1.22-3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47.7)/24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2.37 (1.49-3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03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38/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89 (64.5)/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8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47 (0.91-2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58.7)/20 (8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37 (0.83-2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246/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62.2)/41(8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90 (1.34-2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 xml:space="preserve">(54.1)/40 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81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01 </w:t>
            </w:r>
            <w:r w:rsidRPr="00EB48E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19-2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41/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85 (0.29-2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46.3)/4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50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00 (0.34-2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54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00/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56 (56.0)/1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2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51 (0.87-1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45.0)/16 (72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74 (0.98-3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54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87/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63.6)/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8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87 (1.24-2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57.2)/28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8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2.00 (1.32-3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54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43/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57.3)/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b/>
                <w:sz w:val="20"/>
                <w:szCs w:val="20"/>
              </w:rPr>
              <w:t>1.53 (</w:t>
            </w:r>
            <w:r w:rsidRPr="00EA6DA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01</w:t>
            </w:r>
            <w:r w:rsidRPr="00EA6DAC">
              <w:rPr>
                <w:rFonts w:ascii="Times New Roman" w:hAnsi="Times New Roman" w:cs="Times New Roman"/>
                <w:b/>
                <w:sz w:val="20"/>
                <w:szCs w:val="20"/>
              </w:rPr>
              <w:t>-2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72 (50.4)/20 (71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67 (1.01-2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54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44/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64.6)/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8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89 (1.20-2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80 (55.6)/24 (82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99 (1.26-3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94084E" w:rsidRPr="004A1C6D" w:rsidTr="00924611">
        <w:trPr>
          <w:trHeight w:val="315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Vessel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207/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55.1)/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2.02 (1.34-3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EB48E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0</w:t>
            </w: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46.4)/26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7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97 (1.28-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80/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6.3)/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8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09 (0.64-2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56 (70.0)/28 (85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47 (0.86-2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94084E" w:rsidRPr="004A1C6D" w:rsidTr="00924611">
        <w:trPr>
          <w:trHeight w:val="255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Neural inva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4E" w:rsidRPr="00EB48EE" w:rsidTr="00924611">
        <w:trPr>
          <w:trHeight w:val="355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214/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3)/3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73 (1.18-2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51.9)/30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7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78 (1.19-2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54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73/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63.0)/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59 (0.86-2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56.2)/14 (82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95 (1.06-3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96/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44.8)/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b/>
                <w:sz w:val="20"/>
                <w:szCs w:val="20"/>
              </w:rPr>
              <w:t>2.40 (1.29-4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39.6)/14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2.17 (1.17-4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91/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69.1)/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8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b/>
                <w:sz w:val="20"/>
                <w:szCs w:val="20"/>
              </w:rPr>
              <w:t>1.60 (1.07-2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59.7)/30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81.1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77 (1.18-2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Lymphaden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4E" w:rsidRPr="00EB48EE" w:rsidTr="00924611">
        <w:trPr>
          <w:trHeight w:val="270"/>
        </w:trPr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54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T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wo fiel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237/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58.2)/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b/>
                <w:sz w:val="20"/>
                <w:szCs w:val="20"/>
              </w:rPr>
              <w:t>1.69 (1.16-2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A6DAC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50.2)/34</w:t>
            </w:r>
            <w:r w:rsidRPr="00EA6D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6DAC">
              <w:rPr>
                <w:rFonts w:ascii="Times New Roman" w:hAnsi="Times New Roman" w:cs="Times New Roman"/>
                <w:sz w:val="20"/>
                <w:szCs w:val="20"/>
              </w:rPr>
              <w:t>(77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1.92 (1.31-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:rsidR="0094084E" w:rsidRPr="00EB48EE" w:rsidRDefault="0094084E" w:rsidP="0092461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8E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94084E" w:rsidRPr="004A1C6D" w:rsidTr="00924611">
        <w:trPr>
          <w:trHeight w:val="270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4084E" w:rsidRPr="004A1C6D" w:rsidRDefault="0094084E" w:rsidP="00924611">
            <w:pPr>
              <w:ind w:firstLine="21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54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hree fiel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50/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37 (74.0)/11 (84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60 (0.82-3.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33 (66.0)/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(76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1.46 (0.72-2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1C6D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94084E" w:rsidRPr="004A1C6D" w:rsidTr="00924611">
        <w:trPr>
          <w:trHeight w:val="400"/>
        </w:trPr>
        <w:tc>
          <w:tcPr>
            <w:tcW w:w="14459" w:type="dxa"/>
            <w:gridSpan w:val="10"/>
            <w:tcBorders>
              <w:top w:val="single" w:sz="4" w:space="0" w:color="auto"/>
              <w:bottom w:val="nil"/>
            </w:tcBorders>
          </w:tcPr>
          <w:p w:rsidR="0094084E" w:rsidRPr="004A1C6D" w:rsidRDefault="0094084E" w:rsidP="00924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2CF0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52CF0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onsisted of 0-1 risk genotype and </w:t>
            </w:r>
            <w:r w:rsidRPr="00D52CF0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H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nsisted of 2-3 risk genotypes.</w:t>
            </w:r>
          </w:p>
        </w:tc>
      </w:tr>
    </w:tbl>
    <w:p w:rsidR="00520B95" w:rsidRPr="0094084E" w:rsidRDefault="00520B95">
      <w:bookmarkStart w:id="0" w:name="_GoBack"/>
      <w:bookmarkEnd w:id="0"/>
    </w:p>
    <w:sectPr w:rsidR="00520B95" w:rsidRPr="0094084E" w:rsidSect="009408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0AA" w:rsidRDefault="008500AA" w:rsidP="0094084E">
      <w:r>
        <w:separator/>
      </w:r>
    </w:p>
  </w:endnote>
  <w:endnote w:type="continuationSeparator" w:id="0">
    <w:p w:rsidR="008500AA" w:rsidRDefault="008500AA" w:rsidP="00940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0AA" w:rsidRDefault="008500AA" w:rsidP="0094084E">
      <w:r>
        <w:separator/>
      </w:r>
    </w:p>
  </w:footnote>
  <w:footnote w:type="continuationSeparator" w:id="0">
    <w:p w:rsidR="008500AA" w:rsidRDefault="008500AA" w:rsidP="00940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144"/>
    <w:rsid w:val="00520B95"/>
    <w:rsid w:val="00567144"/>
    <w:rsid w:val="008500AA"/>
    <w:rsid w:val="0094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8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84E"/>
    <w:rPr>
      <w:sz w:val="18"/>
      <w:szCs w:val="18"/>
    </w:rPr>
  </w:style>
  <w:style w:type="table" w:styleId="a5">
    <w:name w:val="Table Grid"/>
    <w:basedOn w:val="a1"/>
    <w:uiPriority w:val="59"/>
    <w:rsid w:val="00940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08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8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84E"/>
    <w:rPr>
      <w:sz w:val="18"/>
      <w:szCs w:val="18"/>
    </w:rPr>
  </w:style>
  <w:style w:type="table" w:styleId="a5">
    <w:name w:val="Table Grid"/>
    <w:basedOn w:val="a1"/>
    <w:uiPriority w:val="59"/>
    <w:rsid w:val="00940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1</Characters>
  <Application>Microsoft Office Word</Application>
  <DocSecurity>0</DocSecurity>
  <Lines>15</Lines>
  <Paragraphs>4</Paragraphs>
  <ScaleCrop>false</ScaleCrop>
  <Company>Hewlett-Packard</Company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2</cp:revision>
  <dcterms:created xsi:type="dcterms:W3CDTF">2016-05-03T01:17:00Z</dcterms:created>
  <dcterms:modified xsi:type="dcterms:W3CDTF">2016-05-03T01:17:00Z</dcterms:modified>
</cp:coreProperties>
</file>